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4DF" w:rsidRDefault="003234DF" w:rsidP="003234D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7122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374D83">
        <w:rPr>
          <w:rFonts w:ascii="Times New Roman" w:hAnsi="Times New Roman" w:cs="Times New Roman"/>
          <w:b/>
          <w:sz w:val="24"/>
          <w:szCs w:val="24"/>
        </w:rPr>
        <w:t>(</w:t>
      </w:r>
      <w:r w:rsidRPr="00374D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374D83">
        <w:rPr>
          <w:rFonts w:ascii="Times New Roman" w:hAnsi="Times New Roman" w:cs="Times New Roman"/>
          <w:b/>
          <w:sz w:val="24"/>
          <w:szCs w:val="24"/>
        </w:rPr>
        <w:t>)</w:t>
      </w:r>
    </w:p>
    <w:p w:rsidR="003234DF" w:rsidRPr="003234DF" w:rsidRDefault="003234DF" w:rsidP="003234DF">
      <w:pPr>
        <w:jc w:val="both"/>
        <w:rPr>
          <w:rFonts w:ascii="Times New Roman" w:hAnsi="Times New Roman" w:cs="Times New Roman"/>
          <w:lang w:val="en-US"/>
        </w:rPr>
      </w:pPr>
      <w:r w:rsidRPr="003234DF">
        <w:rPr>
          <w:rFonts w:ascii="Times New Roman" w:hAnsi="Times New Roman" w:cs="Times New Roman"/>
          <w:lang w:val="en-US"/>
        </w:rPr>
        <w:t>Dynamics of changes in the content of metabolites in rat urine: g - inosine; h - hypoxanthine; i - adenine; j - 3-hydroxymethylbutyrate (3-HMB); k - 2-hydroxymethylbutyrate (2-HMB). The vertical bars at each point on the graph denote the interquartile range.</w:t>
      </w:r>
    </w:p>
    <w:p w:rsidR="003234DF" w:rsidRPr="003234DF" w:rsidRDefault="003234DF" w:rsidP="003234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34DF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</w:p>
    <w:p w:rsidR="003234DF" w:rsidRDefault="003234DF" w:rsidP="003234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234DF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4897383" cy="3631060"/>
            <wp:effectExtent l="0" t="0" r="0" b="7620"/>
            <wp:docPr id="1" name="Рисунок 1" descr="F:\СТАТЬИ И МОНОГРАФИИ\2024\Lab Anim Res\Рец\от Наташи\4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СТАТЬИ И МОНОГРАФИИ\2024\Lab Anim Res\Рец\от Наташи\4g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080" cy="3638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4DF" w:rsidRPr="003234DF" w:rsidRDefault="003234DF" w:rsidP="003234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34DF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</w:p>
    <w:p w:rsidR="003234DF" w:rsidRDefault="003234DF" w:rsidP="003234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234DF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5087342" cy="3771900"/>
            <wp:effectExtent l="0" t="0" r="0" b="0"/>
            <wp:docPr id="2" name="Рисунок 2" descr="F:\СТАТЬИ И МОНОГРАФИИ\2024\Lab Anim Res\Рец\от Наташи\4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СТАТЬИ И МОНОГРАФИИ\2024\Lab Anim Res\Рец\от Наташи\4h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572" cy="3791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4DF" w:rsidRPr="003234DF" w:rsidRDefault="003234DF" w:rsidP="003234D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234DF" w:rsidRPr="003234DF" w:rsidRDefault="003234DF" w:rsidP="003234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34DF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</w:p>
    <w:p w:rsidR="003234DF" w:rsidRDefault="003234DF" w:rsidP="003234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234DF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5394564" cy="3943350"/>
            <wp:effectExtent l="0" t="0" r="0" b="0"/>
            <wp:docPr id="3" name="Рисунок 3" descr="F:\СТАТЬИ И МОНОГРАФИИ\2024\Lab Anim Res\Рец\от Наташи\4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СТАТЬИ И МОНОГРАФИИ\2024\Lab Anim Res\Рец\от Наташи\4i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681" cy="3955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4DF" w:rsidRPr="003234DF" w:rsidRDefault="003234DF" w:rsidP="003234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34DF"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</w:p>
    <w:p w:rsidR="003234DF" w:rsidRDefault="003234DF" w:rsidP="003234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234DF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5101382" cy="3729038"/>
            <wp:effectExtent l="0" t="0" r="4445" b="5080"/>
            <wp:docPr id="4" name="Рисунок 4" descr="F:\СТАТЬИ И МОНОГРАФИИ\2024\Lab Anim Res\Рец\от Наташи\4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СТАТЬИ И МОНОГРАФИИ\2024\Lab Anim Res\Рец\от Наташи\4j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745" cy="3743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4DF" w:rsidRDefault="003234DF" w:rsidP="003234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3234DF" w:rsidRDefault="003234DF" w:rsidP="003234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3234DF" w:rsidRDefault="003234DF" w:rsidP="003234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3234DF" w:rsidRPr="003234DF" w:rsidRDefault="003234DF" w:rsidP="003234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34DF"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</w:p>
    <w:p w:rsidR="003234DF" w:rsidRPr="003234DF" w:rsidRDefault="003234DF" w:rsidP="003234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234DF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5073595" cy="3761708"/>
            <wp:effectExtent l="0" t="0" r="0" b="0"/>
            <wp:docPr id="5" name="Рисунок 5" descr="F:\СТАТЬИ И МОНОГРАФИИ\2024\Lab Anim Res\Рец\от Наташи\4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СТАТЬИ И МОНОГРАФИИ\2024\Lab Anim Res\Рец\от Наташи\4k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227" cy="3768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34DF" w:rsidRPr="003234D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DF"/>
    <w:rsid w:val="0032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95F7F"/>
  <w15:chartTrackingRefBased/>
  <w15:docId w15:val="{A2530957-80BD-42E9-9C34-2C5C34566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4D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F-1308</dc:creator>
  <cp:keywords/>
  <dc:description/>
  <cp:lastModifiedBy>SRF-1308</cp:lastModifiedBy>
  <cp:revision>1</cp:revision>
  <dcterms:created xsi:type="dcterms:W3CDTF">2024-04-18T08:54:00Z</dcterms:created>
  <dcterms:modified xsi:type="dcterms:W3CDTF">2024-04-18T09:04:00Z</dcterms:modified>
</cp:coreProperties>
</file>